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E374F6" w14:textId="77777777" w:rsidR="003D0059" w:rsidRPr="00A71959" w:rsidRDefault="003D0059" w:rsidP="003D0059">
      <w:pPr>
        <w:spacing w:line="240" w:lineRule="auto"/>
        <w:rPr>
          <w:rFonts w:asciiTheme="majorBidi" w:hAnsiTheme="majorBidi" w:cstheme="majorBidi"/>
        </w:rPr>
      </w:pPr>
      <w:r w:rsidRPr="00A71959">
        <w:rPr>
          <w:rFonts w:asciiTheme="majorBidi" w:hAnsiTheme="majorBidi" w:cstheme="majorBidi"/>
          <w:noProof/>
        </w:rPr>
        <w:drawing>
          <wp:inline distT="0" distB="0" distL="0" distR="0" wp14:anchorId="6E24647D" wp14:editId="05300F3E">
            <wp:extent cx="6098326" cy="2510287"/>
            <wp:effectExtent l="0" t="0" r="0" b="4445"/>
            <wp:docPr id="119229305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02DB520-C30C-7531-B9F9-C2DC8CFEB21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589F2AA1" w14:textId="230ABDE9" w:rsidR="009768EE" w:rsidRDefault="003D0059" w:rsidP="003D0059">
      <w:r>
        <w:rPr>
          <w:rStyle w:val="Strong"/>
          <w:rFonts w:asciiTheme="majorBidi" w:hAnsiTheme="majorBidi" w:cstheme="majorBidi"/>
        </w:rPr>
        <w:t>Figure</w:t>
      </w:r>
      <w:r w:rsidRPr="00A71959">
        <w:rPr>
          <w:rStyle w:val="Strong"/>
          <w:rFonts w:asciiTheme="majorBidi" w:hAnsiTheme="majorBidi" w:cstheme="majorBidi"/>
        </w:rPr>
        <w:t xml:space="preserve"> S1.</w:t>
      </w:r>
      <w:r w:rsidRPr="00A71959">
        <w:rPr>
          <w:rFonts w:asciiTheme="majorBidi" w:hAnsiTheme="majorBidi" w:cstheme="majorBidi"/>
        </w:rPr>
        <w:t xml:space="preserve"> </w:t>
      </w:r>
      <w:r w:rsidRPr="00A71959">
        <w:rPr>
          <w:rStyle w:val="Emphasis"/>
          <w:rFonts w:asciiTheme="majorBidi" w:hAnsiTheme="majorBidi" w:cstheme="majorBidi"/>
        </w:rPr>
        <w:t>Average Platelet Counts (cells/mm³) One Year Pre- and Post-Splenectomy and on Admission (N = 22)</w:t>
      </w:r>
    </w:p>
    <w:sectPr w:rsidR="009768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610A"/>
    <w:rsid w:val="000830FA"/>
    <w:rsid w:val="000D272D"/>
    <w:rsid w:val="001046F4"/>
    <w:rsid w:val="0032610A"/>
    <w:rsid w:val="003D0059"/>
    <w:rsid w:val="0083619A"/>
    <w:rsid w:val="009768EE"/>
    <w:rsid w:val="00E65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29DD5A"/>
  <w15:chartTrackingRefBased/>
  <w15:docId w15:val="{DC1A5135-B7A4-4E46-84E0-B2BD211891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0059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61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61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610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61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610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610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610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610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610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61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61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61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61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61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61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61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61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61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61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3261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61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3261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610A"/>
    <w:pPr>
      <w:spacing w:before="160"/>
      <w:jc w:val="center"/>
    </w:pPr>
    <w:rPr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3261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610A"/>
    <w:pPr>
      <w:ind w:left="720"/>
      <w:contextualSpacing/>
    </w:pPr>
    <w:rPr>
      <w:lang w:val="en-US"/>
    </w:rPr>
  </w:style>
  <w:style w:type="character" w:styleId="IntenseEmphasis">
    <w:name w:val="Intense Emphasis"/>
    <w:basedOn w:val="DefaultParagraphFont"/>
    <w:uiPriority w:val="21"/>
    <w:qFormat/>
    <w:rsid w:val="003261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61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61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610A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3D0059"/>
    <w:rPr>
      <w:b/>
      <w:bCs/>
    </w:rPr>
  </w:style>
  <w:style w:type="character" w:styleId="Emphasis">
    <w:name w:val="Emphasis"/>
    <w:basedOn w:val="DefaultParagraphFont"/>
    <w:uiPriority w:val="20"/>
    <w:qFormat/>
    <w:rsid w:val="003D005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5" Type="http://schemas.openxmlformats.org/officeDocument/2006/relationships/chartUserShapes" Target="../drawings/drawing1.xml"/><Relationship Id="rId4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dPt>
            <c:idx val="16"/>
            <c:marker>
              <c:symbol val="none"/>
            </c:marker>
            <c:bubble3D val="0"/>
            <c:spPr>
              <a:ln w="28575" cap="rnd">
                <a:solidFill>
                  <a:schemeClr val="tx1"/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1-9460-40BC-957E-B018AF4634BE}"/>
              </c:ext>
            </c:extLst>
          </c:dPt>
          <c:dPt>
            <c:idx val="17"/>
            <c:marker>
              <c:symbol val="none"/>
            </c:marker>
            <c:bubble3D val="0"/>
            <c:spPr>
              <a:ln w="28575" cap="rnd">
                <a:solidFill>
                  <a:schemeClr val="tx1"/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3-9460-40BC-957E-B018AF4634BE}"/>
              </c:ext>
            </c:extLst>
          </c:dPt>
          <c:dPt>
            <c:idx val="18"/>
            <c:marker>
              <c:symbol val="none"/>
            </c:marker>
            <c:bubble3D val="0"/>
            <c:spPr>
              <a:ln w="28575" cap="rnd">
                <a:solidFill>
                  <a:schemeClr val="tx1"/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5-9460-40BC-957E-B018AF4634BE}"/>
              </c:ext>
            </c:extLst>
          </c:dPt>
          <c:dPt>
            <c:idx val="19"/>
            <c:marker>
              <c:symbol val="none"/>
            </c:marker>
            <c:bubble3D val="0"/>
            <c:spPr>
              <a:ln w="28575" cap="rnd">
                <a:solidFill>
                  <a:schemeClr val="tx1"/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7-9460-40BC-957E-B018AF4634BE}"/>
              </c:ext>
            </c:extLst>
          </c:dPt>
          <c:dPt>
            <c:idx val="20"/>
            <c:marker>
              <c:symbol val="none"/>
            </c:marker>
            <c:bubble3D val="0"/>
            <c:spPr>
              <a:ln w="28575" cap="rnd">
                <a:solidFill>
                  <a:schemeClr val="tx1"/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9-9460-40BC-957E-B018AF4634BE}"/>
              </c:ext>
            </c:extLst>
          </c:dPt>
          <c:cat>
            <c:strRef>
              <c:f>platelets!$G$2:$G$36</c:f>
              <c:strCache>
                <c:ptCount val="35"/>
                <c:pt idx="0">
                  <c:v>PLTb1</c:v>
                </c:pt>
                <c:pt idx="1">
                  <c:v>PLT</c:v>
                </c:pt>
                <c:pt idx="2">
                  <c:v>PLT</c:v>
                </c:pt>
                <c:pt idx="3">
                  <c:v>PLT</c:v>
                </c:pt>
                <c:pt idx="4">
                  <c:v>PLTb5</c:v>
                </c:pt>
                <c:pt idx="5">
                  <c:v>PLT</c:v>
                </c:pt>
                <c:pt idx="6">
                  <c:v>PLT</c:v>
                </c:pt>
                <c:pt idx="7">
                  <c:v>PLT</c:v>
                </c:pt>
                <c:pt idx="8">
                  <c:v>PLT</c:v>
                </c:pt>
                <c:pt idx="9">
                  <c:v>PLTb10</c:v>
                </c:pt>
                <c:pt idx="10">
                  <c:v>PLT</c:v>
                </c:pt>
                <c:pt idx="11">
                  <c:v>PLT</c:v>
                </c:pt>
                <c:pt idx="12">
                  <c:v>PLT</c:v>
                </c:pt>
                <c:pt idx="13">
                  <c:v>PLT</c:v>
                </c:pt>
                <c:pt idx="14">
                  <c:v>PLTb15</c:v>
                </c:pt>
                <c:pt idx="15">
                  <c:v>PLTadm1</c:v>
                </c:pt>
                <c:pt idx="16">
                  <c:v>PLT</c:v>
                </c:pt>
                <c:pt idx="17">
                  <c:v>PLT</c:v>
                </c:pt>
                <c:pt idx="18">
                  <c:v>PLT</c:v>
                </c:pt>
                <c:pt idx="19">
                  <c:v>PLTadm5</c:v>
                </c:pt>
                <c:pt idx="20">
                  <c:v>PLTa1</c:v>
                </c:pt>
                <c:pt idx="21">
                  <c:v>PLT</c:v>
                </c:pt>
                <c:pt idx="22">
                  <c:v>PLT</c:v>
                </c:pt>
                <c:pt idx="23">
                  <c:v>PLT</c:v>
                </c:pt>
                <c:pt idx="24">
                  <c:v>PLTa5</c:v>
                </c:pt>
                <c:pt idx="25">
                  <c:v>PLT</c:v>
                </c:pt>
                <c:pt idx="26">
                  <c:v>PLT</c:v>
                </c:pt>
                <c:pt idx="27">
                  <c:v>PLT</c:v>
                </c:pt>
                <c:pt idx="28">
                  <c:v>PLT</c:v>
                </c:pt>
                <c:pt idx="29">
                  <c:v>PLTa10</c:v>
                </c:pt>
                <c:pt idx="30">
                  <c:v>PLT</c:v>
                </c:pt>
                <c:pt idx="31">
                  <c:v>PLT</c:v>
                </c:pt>
                <c:pt idx="32">
                  <c:v>PLT</c:v>
                </c:pt>
                <c:pt idx="33">
                  <c:v>PLT</c:v>
                </c:pt>
                <c:pt idx="34">
                  <c:v>PLTa15</c:v>
                </c:pt>
              </c:strCache>
            </c:strRef>
          </c:cat>
          <c:val>
            <c:numRef>
              <c:f>platelets!$H$2:$H$36</c:f>
              <c:numCache>
                <c:formatCode>General</c:formatCode>
                <c:ptCount val="35"/>
                <c:pt idx="0">
                  <c:v>355.5455</c:v>
                </c:pt>
                <c:pt idx="1">
                  <c:v>332</c:v>
                </c:pt>
                <c:pt idx="2">
                  <c:v>331.59089999999998</c:v>
                </c:pt>
                <c:pt idx="3">
                  <c:v>371.90910000000002</c:v>
                </c:pt>
                <c:pt idx="4">
                  <c:v>336.22730000000001</c:v>
                </c:pt>
                <c:pt idx="5">
                  <c:v>319.72730000000001</c:v>
                </c:pt>
                <c:pt idx="6">
                  <c:v>317.63639999999998</c:v>
                </c:pt>
                <c:pt idx="7">
                  <c:v>251.1773</c:v>
                </c:pt>
                <c:pt idx="8">
                  <c:v>316.22730000000001</c:v>
                </c:pt>
                <c:pt idx="9">
                  <c:v>288.36360000000002</c:v>
                </c:pt>
                <c:pt idx="10">
                  <c:v>279.22730000000001</c:v>
                </c:pt>
                <c:pt idx="11">
                  <c:v>277</c:v>
                </c:pt>
                <c:pt idx="12">
                  <c:v>249.63640000000001</c:v>
                </c:pt>
                <c:pt idx="13">
                  <c:v>275.09089999999998</c:v>
                </c:pt>
                <c:pt idx="14">
                  <c:v>260.36360000000002</c:v>
                </c:pt>
                <c:pt idx="15">
                  <c:v>262.4545</c:v>
                </c:pt>
                <c:pt idx="16">
                  <c:v>405.13639999999998</c:v>
                </c:pt>
                <c:pt idx="17">
                  <c:v>479.86360000000002</c:v>
                </c:pt>
                <c:pt idx="18">
                  <c:v>460.63639999999998</c:v>
                </c:pt>
                <c:pt idx="19">
                  <c:v>535.31820000000005</c:v>
                </c:pt>
                <c:pt idx="20">
                  <c:v>965.36360000000002</c:v>
                </c:pt>
                <c:pt idx="21">
                  <c:v>940.72730000000001</c:v>
                </c:pt>
                <c:pt idx="22">
                  <c:v>943.81820000000005</c:v>
                </c:pt>
                <c:pt idx="23">
                  <c:v>907.90909999999997</c:v>
                </c:pt>
                <c:pt idx="24">
                  <c:v>858.63639999999998</c:v>
                </c:pt>
                <c:pt idx="25">
                  <c:v>873.36360000000002</c:v>
                </c:pt>
                <c:pt idx="26">
                  <c:v>813.36360000000002</c:v>
                </c:pt>
                <c:pt idx="27">
                  <c:v>809.54549999999995</c:v>
                </c:pt>
                <c:pt idx="28">
                  <c:v>809.68179999999995</c:v>
                </c:pt>
                <c:pt idx="29">
                  <c:v>871.86360000000002</c:v>
                </c:pt>
                <c:pt idx="30">
                  <c:v>764.68179999999995</c:v>
                </c:pt>
                <c:pt idx="31">
                  <c:v>829.68179999999995</c:v>
                </c:pt>
                <c:pt idx="32">
                  <c:v>826.81820000000005</c:v>
                </c:pt>
                <c:pt idx="33">
                  <c:v>892.18179999999995</c:v>
                </c:pt>
                <c:pt idx="34">
                  <c:v>843.2273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A-9460-40BC-957E-B018AF4634B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649165768"/>
        <c:axId val="649169728"/>
      </c:lineChart>
      <c:catAx>
        <c:axId val="649165768"/>
        <c:scaling>
          <c:orientation val="minMax"/>
        </c:scaling>
        <c:delete val="1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Timelin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crossAx val="649169728"/>
        <c:crosses val="autoZero"/>
        <c:auto val="0"/>
        <c:lblAlgn val="ctr"/>
        <c:lblOffset val="100"/>
        <c:tickMarkSkip val="1"/>
        <c:noMultiLvlLbl val="0"/>
      </c:catAx>
      <c:valAx>
        <c:axId val="649169728"/>
        <c:scaling>
          <c:orientation val="minMax"/>
          <c:max val="1000"/>
          <c:min val="2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solidFill>
                      <a:sysClr val="windowText" lastClr="000000"/>
                    </a:solidFill>
                  </a:rPr>
                  <a:t>Platelets Count </a:t>
                </a:r>
                <a:r>
                  <a:rPr lang="en-US" sz="1000" b="0" i="0" u="none" strike="noStrike" baseline="0">
                    <a:solidFill>
                      <a:sysClr val="windowText" lastClr="000000"/>
                    </a:solidFill>
                    <a:effectLst/>
                  </a:rPr>
                  <a:t>(cells/mm3) </a:t>
                </a:r>
                <a:endParaRPr lang="en-US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4916576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  <c:userShapes r:id="rId5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23056</cdr:x>
      <cdr:y>0.57217</cdr:y>
    </cdr:from>
    <cdr:to>
      <cdr:x>0.43114</cdr:x>
      <cdr:y>0.66761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7518ADC5-179C-6ECA-93B2-B21856F5FE1D}"/>
            </a:ext>
          </a:extLst>
        </cdr:cNvPr>
        <cdr:cNvSpPr txBox="1"/>
      </cdr:nvSpPr>
      <cdr:spPr>
        <a:xfrm xmlns:a="http://schemas.openxmlformats.org/drawingml/2006/main">
          <a:off x="1405916" y="1436226"/>
          <a:ext cx="1223118" cy="23956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000">
              <a:latin typeface="Times New Roman" panose="02020603050405020304" pitchFamily="18" charset="0"/>
              <a:cs typeface="Times New Roman" panose="02020603050405020304" pitchFamily="18" charset="0"/>
            </a:rPr>
            <a:t>Pre-splenectomy</a:t>
          </a:r>
          <a:endParaRPr lang="en-US" sz="1100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7502</cdr:x>
      <cdr:y>0.35679</cdr:y>
    </cdr:from>
    <cdr:to>
      <cdr:x>0.94531</cdr:x>
      <cdr:y>0.45223</cdr:y>
    </cdr:to>
    <cdr:sp macro="" textlink="">
      <cdr:nvSpPr>
        <cdr:cNvPr id="3" name="TextBox 1">
          <a:extLst xmlns:a="http://schemas.openxmlformats.org/drawingml/2006/main">
            <a:ext uri="{FF2B5EF4-FFF2-40B4-BE49-F238E27FC236}">
              <a16:creationId xmlns:a16="http://schemas.microsoft.com/office/drawing/2014/main" id="{24AE4FD1-A828-A7D3-FE12-8D796AA2439D}"/>
            </a:ext>
          </a:extLst>
        </cdr:cNvPr>
        <cdr:cNvSpPr txBox="1"/>
      </cdr:nvSpPr>
      <cdr:spPr>
        <a:xfrm xmlns:a="http://schemas.openxmlformats.org/drawingml/2006/main">
          <a:off x="4574659" y="895609"/>
          <a:ext cx="1189762" cy="23956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050">
              <a:latin typeface="Times New Roman" panose="02020603050405020304" pitchFamily="18" charset="0"/>
              <a:cs typeface="Times New Roman" panose="02020603050405020304" pitchFamily="18" charset="0"/>
            </a:rPr>
            <a:t>Post-splenectomy</a:t>
          </a:r>
          <a:endParaRPr lang="en-US" sz="1100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48188</cdr:x>
      <cdr:y>0.36771</cdr:y>
    </cdr:from>
    <cdr:to>
      <cdr:x>0.61254</cdr:x>
      <cdr:y>0.43705</cdr:y>
    </cdr:to>
    <cdr:sp macro="" textlink="">
      <cdr:nvSpPr>
        <cdr:cNvPr id="4" name="TextBox 1">
          <a:extLst xmlns:a="http://schemas.openxmlformats.org/drawingml/2006/main">
            <a:ext uri="{FF2B5EF4-FFF2-40B4-BE49-F238E27FC236}">
              <a16:creationId xmlns:a16="http://schemas.microsoft.com/office/drawing/2014/main" id="{D791EBC1-24C3-9D62-0933-12B0E0092907}"/>
            </a:ext>
          </a:extLst>
        </cdr:cNvPr>
        <cdr:cNvSpPr txBox="1"/>
      </cdr:nvSpPr>
      <cdr:spPr>
        <a:xfrm xmlns:a="http://schemas.openxmlformats.org/drawingml/2006/main">
          <a:off x="2938482" y="923021"/>
          <a:ext cx="796753" cy="17405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000">
              <a:latin typeface="Times New Roman" panose="02020603050405020304" pitchFamily="18" charset="0"/>
              <a:cs typeface="Times New Roman" panose="02020603050405020304" pitchFamily="18" charset="0"/>
            </a:rPr>
            <a:t>Admission</a:t>
          </a:r>
        </a:p>
      </cdr:txBody>
    </cdr:sp>
  </cdr:relSizeAnchor>
  <cdr:relSizeAnchor xmlns:cdr="http://schemas.openxmlformats.org/drawingml/2006/chartDrawing">
    <cdr:from>
      <cdr:x>0.48103</cdr:x>
      <cdr:y>0.04933</cdr:y>
    </cdr:from>
    <cdr:to>
      <cdr:x>0.60863</cdr:x>
      <cdr:y>0.88542</cdr:y>
    </cdr:to>
    <cdr:grpSp>
      <cdr:nvGrpSpPr>
        <cdr:cNvPr id="5" name="Group 4"/>
        <cdr:cNvGrpSpPr/>
      </cdr:nvGrpSpPr>
      <cdr:grpSpPr>
        <a:xfrm xmlns:a="http://schemas.openxmlformats.org/drawingml/2006/main">
          <a:off x="2933275" y="123825"/>
          <a:ext cx="778093" cy="2098716"/>
          <a:chOff x="2933280" y="358475"/>
          <a:chExt cx="778117" cy="1864066"/>
        </a:xfrm>
      </cdr:grpSpPr>
      <cdr:cxnSp macro="">
        <cdr:nvCxnSpPr>
          <cdr:cNvPr id="6" name="Straight Connector 5">
            <a:extLst xmlns:a="http://schemas.openxmlformats.org/drawingml/2006/main">
              <a:ext uri="{FF2B5EF4-FFF2-40B4-BE49-F238E27FC236}">
                <a16:creationId xmlns:a16="http://schemas.microsoft.com/office/drawing/2014/main" id="{0B1DF1FE-DFFA-97BC-B2FC-C23BBADEBC35}"/>
              </a:ext>
            </a:extLst>
          </cdr:cNvPr>
          <cdr:cNvCxnSpPr/>
        </cdr:nvCxnSpPr>
        <cdr:spPr>
          <a:xfrm xmlns:a="http://schemas.openxmlformats.org/drawingml/2006/main" flipV="1">
            <a:off x="2933280" y="358475"/>
            <a:ext cx="0" cy="1864066"/>
          </a:xfrm>
          <a:prstGeom xmlns:a="http://schemas.openxmlformats.org/drawingml/2006/main" prst="line">
            <a:avLst/>
          </a:prstGeom>
          <a:ln xmlns:a="http://schemas.openxmlformats.org/drawingml/2006/main" w="19050" cap="flat" cmpd="sng" algn="ctr">
            <a:solidFill>
              <a:schemeClr val="accent3"/>
            </a:solidFill>
            <a:prstDash val="dash"/>
            <a:round/>
            <a:headEnd type="none" w="med" len="med"/>
            <a:tailEnd type="none" w="med" len="med"/>
          </a:ln>
        </cdr:spPr>
        <cdr:style>
          <a:lnRef xmlns:a="http://schemas.openxmlformats.org/drawingml/2006/main" idx="0">
            <a:scrgbClr r="0" g="0" b="0"/>
          </a:lnRef>
          <a:fillRef xmlns:a="http://schemas.openxmlformats.org/drawingml/2006/main" idx="0">
            <a:scrgbClr r="0" g="0" b="0"/>
          </a:fillRef>
          <a:effectRef xmlns:a="http://schemas.openxmlformats.org/drawingml/2006/main" idx="0">
            <a:scrgbClr r="0" g="0" b="0"/>
          </a:effectRef>
          <a:fontRef xmlns:a="http://schemas.openxmlformats.org/drawingml/2006/main" idx="minor">
            <a:schemeClr val="tx1"/>
          </a:fontRef>
        </cdr:style>
      </cdr:cxnSp>
      <cdr:cxnSp macro="">
        <cdr:nvCxnSpPr>
          <cdr:cNvPr id="8" name="Straight Connector 7">
            <a:extLst xmlns:a="http://schemas.openxmlformats.org/drawingml/2006/main">
              <a:ext uri="{FF2B5EF4-FFF2-40B4-BE49-F238E27FC236}">
                <a16:creationId xmlns:a16="http://schemas.microsoft.com/office/drawing/2014/main" id="{A10790E2-2F88-B308-598A-7B15BBB5A9BB}"/>
              </a:ext>
            </a:extLst>
          </cdr:cNvPr>
          <cdr:cNvCxnSpPr/>
        </cdr:nvCxnSpPr>
        <cdr:spPr>
          <a:xfrm xmlns:a="http://schemas.openxmlformats.org/drawingml/2006/main" flipV="1">
            <a:off x="3711397" y="358475"/>
            <a:ext cx="0" cy="1864066"/>
          </a:xfrm>
          <a:prstGeom xmlns:a="http://schemas.openxmlformats.org/drawingml/2006/main" prst="line">
            <a:avLst/>
          </a:prstGeom>
          <a:ln xmlns:a="http://schemas.openxmlformats.org/drawingml/2006/main" w="19050" cap="flat" cmpd="sng" algn="ctr">
            <a:solidFill>
              <a:schemeClr val="accent3"/>
            </a:solidFill>
            <a:prstDash val="dash"/>
            <a:round/>
            <a:headEnd type="none" w="med" len="med"/>
            <a:tailEnd type="none" w="med" len="med"/>
          </a:ln>
        </cdr:spPr>
        <cdr:style>
          <a:lnRef xmlns:a="http://schemas.openxmlformats.org/drawingml/2006/main" idx="0">
            <a:scrgbClr r="0" g="0" b="0"/>
          </a:lnRef>
          <a:fillRef xmlns:a="http://schemas.openxmlformats.org/drawingml/2006/main" idx="0">
            <a:scrgbClr r="0" g="0" b="0"/>
          </a:fillRef>
          <a:effectRef xmlns:a="http://schemas.openxmlformats.org/drawingml/2006/main" idx="0">
            <a:scrgbClr r="0" g="0" b="0"/>
          </a:effectRef>
          <a:fontRef xmlns:a="http://schemas.openxmlformats.org/drawingml/2006/main" idx="minor">
            <a:schemeClr val="tx1"/>
          </a:fontRef>
        </cdr:style>
      </cdr:cxnSp>
    </cdr:grp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4</Characters>
  <Application>Microsoft Office Word</Application>
  <DocSecurity>0</DocSecurity>
  <Lines>1</Lines>
  <Paragraphs>1</Paragraphs>
  <ScaleCrop>false</ScaleCrop>
  <Company/>
  <LinksUpToDate>false</LinksUpToDate>
  <CharactersWithSpaces>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a Zibara</dc:creator>
  <cp:keywords/>
  <dc:description/>
  <cp:lastModifiedBy>Zahraa Zibara</cp:lastModifiedBy>
  <cp:revision>2</cp:revision>
  <dcterms:created xsi:type="dcterms:W3CDTF">2025-12-22T19:10:00Z</dcterms:created>
  <dcterms:modified xsi:type="dcterms:W3CDTF">2025-12-22T1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92c395a-bae6-435f-b429-b7497ae1a831</vt:lpwstr>
  </property>
</Properties>
</file>